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3685A" w14:textId="57EDE32C" w:rsidR="000E5E2D" w:rsidRPr="00FD70C6" w:rsidRDefault="000E5E2D" w:rsidP="00CE4229">
      <w:pPr>
        <w:pStyle w:val="berschrift1"/>
        <w:jc w:val="center"/>
        <w:rPr>
          <w:rFonts w:ascii="Arial" w:hAnsi="Arial" w:cs="Arial"/>
          <w:b/>
          <w:bCs/>
          <w:i/>
          <w:iCs/>
          <w:color w:val="auto"/>
          <w:sz w:val="36"/>
          <w:szCs w:val="36"/>
          <w:u w:val="single"/>
          <w:lang w:val="en-US"/>
        </w:rPr>
      </w:pPr>
      <w:bookmarkStart w:id="0" w:name="_Toc188867980"/>
      <w:r w:rsidRPr="00FD70C6">
        <w:rPr>
          <w:rFonts w:ascii="Arial" w:hAnsi="Arial" w:cs="Arial"/>
          <w:b/>
          <w:bCs/>
          <w:i/>
          <w:iCs/>
          <w:color w:val="auto"/>
          <w:sz w:val="36"/>
          <w:szCs w:val="36"/>
          <w:u w:val="single"/>
          <w:lang w:val="en-US"/>
        </w:rPr>
        <w:t>Supplementary Material</w:t>
      </w:r>
    </w:p>
    <w:p w14:paraId="448FDFD2" w14:textId="762B6423" w:rsidR="000E5E2D" w:rsidRPr="00FD70C6" w:rsidRDefault="000E5E2D" w:rsidP="000E5E2D">
      <w:pPr>
        <w:pStyle w:val="berschrift1"/>
        <w:rPr>
          <w:rFonts w:ascii="Arial" w:hAnsi="Arial" w:cs="Arial"/>
          <w:color w:val="auto"/>
          <w:sz w:val="24"/>
          <w:szCs w:val="24"/>
          <w:lang w:val="en-US"/>
        </w:rPr>
      </w:pPr>
      <w:r w:rsidRPr="00FD70C6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Title:</w:t>
      </w:r>
      <w:r w:rsidRPr="00FD70C6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7F207D" w:rsidRPr="007F207D">
        <w:rPr>
          <w:rFonts w:ascii="Arial" w:hAnsi="Arial" w:cs="Arial"/>
          <w:color w:val="auto"/>
          <w:sz w:val="24"/>
          <w:szCs w:val="24"/>
          <w:lang w:val="en-US"/>
        </w:rPr>
        <w:t>Moderate pre-stroke physical activity has a protective effect on symptoms of depression in the post-acute phase after stroke.</w:t>
      </w:r>
    </w:p>
    <w:p w14:paraId="2B290770" w14:textId="3E940DC3" w:rsidR="000E5E2D" w:rsidRPr="00FD70C6" w:rsidRDefault="000E5E2D" w:rsidP="000E5E2D">
      <w:pPr>
        <w:pStyle w:val="berschrift1"/>
        <w:rPr>
          <w:rFonts w:ascii="Arial" w:hAnsi="Arial" w:cs="Arial"/>
          <w:color w:val="auto"/>
          <w:sz w:val="20"/>
          <w:szCs w:val="20"/>
        </w:rPr>
      </w:pPr>
      <w:r w:rsidRPr="00FD70C6">
        <w:rPr>
          <w:rFonts w:ascii="Arial" w:hAnsi="Arial" w:cs="Arial"/>
          <w:color w:val="auto"/>
          <w:sz w:val="20"/>
          <w:szCs w:val="20"/>
        </w:rPr>
        <w:t xml:space="preserve">Moritz Hahner, Christine Meisinger, </w:t>
      </w:r>
      <w:r w:rsidR="00F51397" w:rsidRPr="00FD70C6">
        <w:rPr>
          <w:rFonts w:ascii="Arial" w:hAnsi="Arial" w:cs="Arial"/>
          <w:color w:val="auto"/>
          <w:sz w:val="20"/>
          <w:szCs w:val="20"/>
        </w:rPr>
        <w:t xml:space="preserve">Inge Kirchberger, </w:t>
      </w:r>
      <w:r w:rsidRPr="00FD70C6">
        <w:rPr>
          <w:rFonts w:ascii="Arial" w:hAnsi="Arial" w:cs="Arial"/>
          <w:color w:val="auto"/>
          <w:sz w:val="20"/>
          <w:szCs w:val="20"/>
        </w:rPr>
        <w:t>Michael Ertl, Markus Naumann, Jakob Linseisen, Timo Schmitz</w:t>
      </w:r>
    </w:p>
    <w:bookmarkEnd w:id="0"/>
    <w:p w14:paraId="1E89CFE8" w14:textId="77777777" w:rsidR="00811166" w:rsidRPr="007F207D" w:rsidRDefault="00811166" w:rsidP="000E5E2D">
      <w:pPr>
        <w:pStyle w:val="berschrift1"/>
        <w:rPr>
          <w:rFonts w:ascii="Arial" w:hAnsi="Arial" w:cs="Arial"/>
          <w:b/>
          <w:bCs/>
          <w:color w:val="auto"/>
          <w:sz w:val="22"/>
          <w:szCs w:val="22"/>
        </w:rPr>
        <w:sectPr w:rsidR="00811166" w:rsidRPr="007F207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4053DC3" w14:textId="6286A7F1" w:rsidR="000E5E2D" w:rsidRPr="00FD70C6" w:rsidRDefault="001F6FD9" w:rsidP="000E5E2D">
      <w:pPr>
        <w:pStyle w:val="berschrift1"/>
        <w:rPr>
          <w:rFonts w:ascii="Arial" w:hAnsi="Arial" w:cs="Arial"/>
          <w:color w:val="auto"/>
          <w:sz w:val="22"/>
          <w:szCs w:val="22"/>
          <w:lang w:val="en-US"/>
        </w:rPr>
      </w:pPr>
      <w:r w:rsidRPr="00FD70C6">
        <w:rPr>
          <w:rFonts w:ascii="Arial" w:hAnsi="Arial" w:cs="Arial"/>
          <w:b/>
          <w:bCs/>
          <w:color w:val="auto"/>
          <w:sz w:val="22"/>
          <w:szCs w:val="22"/>
          <w:lang w:val="en-US"/>
        </w:rPr>
        <w:lastRenderedPageBreak/>
        <w:t xml:space="preserve">Supplementary </w:t>
      </w:r>
      <w:r w:rsidR="000E5E2D" w:rsidRPr="00FD70C6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Table S1 </w:t>
      </w:r>
      <w:r w:rsidR="000E5E2D" w:rsidRPr="00FD70C6">
        <w:rPr>
          <w:rFonts w:ascii="Arial" w:hAnsi="Arial" w:cs="Arial"/>
          <w:color w:val="auto"/>
          <w:sz w:val="22"/>
          <w:szCs w:val="22"/>
          <w:lang w:val="en-US"/>
        </w:rPr>
        <w:t>| Comparison of analyzed and excluded patient samples at baseline (n, %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5"/>
        <w:gridCol w:w="1648"/>
        <w:gridCol w:w="1591"/>
        <w:gridCol w:w="944"/>
        <w:gridCol w:w="1414"/>
      </w:tblGrid>
      <w:tr w:rsidR="000E5E2D" w:rsidRPr="00FD70C6" w14:paraId="5B8E21C7" w14:textId="77777777" w:rsidTr="000E5E2D">
        <w:trPr>
          <w:trHeight w:val="8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166DB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bookmarkStart w:id="1" w:name="_Hlk186796301"/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3D31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analyzed</w:t>
            </w: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(n = 8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6435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excluded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a</w:t>
            </w:r>
            <w:proofErr w:type="spellEnd"/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(n = 96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34C7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-</w:t>
            </w:r>
            <w:proofErr w:type="spellStart"/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value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b</w:t>
            </w:r>
            <w:proofErr w:type="spellEnd"/>
          </w:p>
          <w:p w14:paraId="50B9172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9BCD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issing values (excluded)</w:t>
            </w:r>
          </w:p>
        </w:tc>
      </w:tr>
      <w:tr w:rsidR="000E5E2D" w:rsidRPr="00FD70C6" w14:paraId="644AB941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2A66E" w14:textId="77777777" w:rsidR="000E5E2D" w:rsidRPr="00FD70C6" w:rsidRDefault="000E5E2D">
            <w:pPr>
              <w:spacing w:before="120"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Sociodemographic characteris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7D3A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08EA8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D91B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9BF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1D7BD4DF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B1D5BF" w14:textId="77777777" w:rsidR="000E5E2D" w:rsidRPr="00FD70C6" w:rsidRDefault="000E5E2D">
            <w:pPr>
              <w:spacing w:before="120"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1BFC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821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7026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53 (98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F3B30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372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6</w:t>
            </w:r>
          </w:p>
        </w:tc>
      </w:tr>
      <w:tr w:rsidR="000E5E2D" w:rsidRPr="00FD70C6" w14:paraId="4AA1DF9D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23299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BEB48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502 (6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DD88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514 (53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7EBA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7A216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7E5051A0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C57A9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BCF20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19 (38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5EB9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439 (4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B1DE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D76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5F5F0ABF" w14:textId="77777777" w:rsidTr="000E5E2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86FF1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Age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B647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8.5 (12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A02F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9.8 (1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1BB56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D61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1</w:t>
            </w:r>
          </w:p>
        </w:tc>
      </w:tr>
      <w:tr w:rsidR="000E5E2D" w:rsidRPr="00FD70C6" w14:paraId="0634FAE6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C3719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Education (ISCED-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AA1A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821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79EB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82 (7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019F2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3D45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87</w:t>
            </w:r>
          </w:p>
        </w:tc>
      </w:tr>
      <w:tr w:rsidR="000E5E2D" w:rsidRPr="00FD70C6" w14:paraId="40BE1030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A0A5E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ISCED 1-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C968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4 (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8C0B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9 (1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530E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2B9C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449441B7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FD5CE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ISCED 3-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A2DE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587 (71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FF09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487 (5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E1D3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2863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010E3C4B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9D520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ISCED 5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1E678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70 (2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36C2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6 (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7DBF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F8D5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36EA65E1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BBC20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Health-related characteris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CE36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D2526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6F78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2307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15E202F8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32CFF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Typ</w:t>
            </w:r>
            <w:proofErr w:type="spellEnd"/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of strok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21EA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820 (9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FF690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65 (99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2EE18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EB4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4</w:t>
            </w:r>
          </w:p>
        </w:tc>
      </w:tr>
      <w:tr w:rsidR="000E5E2D" w:rsidRPr="00FD70C6" w14:paraId="1A361D43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89C38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DC5B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801 (97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5FDB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29 (9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3AE1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D3A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23693C93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D4F49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Hemorrhagic strok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762F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9 (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D319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6 (3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54CB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E06D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13231FEE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59E69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rior strok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ACEC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13 (2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C723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48 (2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F605A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41D4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29</w:t>
            </w:r>
          </w:p>
        </w:tc>
      </w:tr>
      <w:tr w:rsidR="000E5E2D" w:rsidRPr="00FD70C6" w14:paraId="0367E877" w14:textId="77777777" w:rsidTr="000E5E2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CB4B8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hysical activity</w:t>
            </w:r>
          </w:p>
          <w:p w14:paraId="41FDC6B8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(IPAQ Total-Met minutes/week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BD4C7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2A95D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C25C0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2327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50</w:t>
            </w:r>
          </w:p>
        </w:tc>
      </w:tr>
      <w:tr w:rsidR="000E5E2D" w:rsidRPr="00FD70C6" w14:paraId="264581A0" w14:textId="77777777" w:rsidTr="000E5E2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44DC4CC" w14:textId="77777777" w:rsidR="000E5E2D" w:rsidRPr="00FD70C6" w:rsidRDefault="000E5E2D">
            <w:pPr>
              <w:spacing w:after="0" w:line="240" w:lineRule="auto"/>
              <w:ind w:left="1191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838CF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205.6 (2733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C463A8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347.0 (255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300238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1DE2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3766E8DA" w14:textId="77777777" w:rsidTr="000E5E2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A94CA" w14:textId="77777777" w:rsidR="000E5E2D" w:rsidRPr="00FD70C6" w:rsidRDefault="000E5E2D">
            <w:pPr>
              <w:spacing w:after="0" w:line="240" w:lineRule="auto"/>
              <w:ind w:left="1191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AF608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188 (297;33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D52E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 (0;14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2DC2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5D69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015AD932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FC64B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ultimorbid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6EF9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569 (69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1F3C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702 (7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2298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132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72045A19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AFE7A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ental health disor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14158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26 (1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4CD10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21 (12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B92E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F186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92</w:t>
            </w:r>
          </w:p>
        </w:tc>
      </w:tr>
      <w:tr w:rsidR="000E5E2D" w:rsidRPr="00FD70C6" w14:paraId="2C916359" w14:textId="77777777" w:rsidTr="000E5E2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168AB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General health status (EQ-5D VAS)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93E10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3.4 (2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ED2C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58.5 (22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872B6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6AD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91</w:t>
            </w:r>
          </w:p>
        </w:tc>
      </w:tr>
      <w:tr w:rsidR="000E5E2D" w:rsidRPr="00FD70C6" w14:paraId="033DC66C" w14:textId="77777777" w:rsidTr="000E5E2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D169C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BMI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9513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7.6 (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E6096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7.0 (5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C22A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111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25</w:t>
            </w:r>
          </w:p>
        </w:tc>
      </w:tr>
      <w:tr w:rsidR="000E5E2D" w:rsidRPr="00FD70C6" w14:paraId="282EE9E2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1C7CA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A972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821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6A7C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69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EFAF5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CCC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7D4A32BD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F3DEC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750C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31 (4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2345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567 (58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FA070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ABB8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7C2F140E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97C1E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B3D5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89 (47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C7C5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82 (2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B9BC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410A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0371512D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14AEF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716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01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ED68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20 (1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7F02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C11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1E51C904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3EFE9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Social networ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78D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82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3969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61 (68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75DBF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3EE1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08</w:t>
            </w:r>
          </w:p>
        </w:tc>
      </w:tr>
      <w:tr w:rsidR="000E5E2D" w:rsidRPr="00FD70C6" w14:paraId="0BF1ED30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95E11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Solit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942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10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3990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28 (2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2861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3DC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7B4B6A25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50182" w14:textId="77777777" w:rsidR="000E5E2D" w:rsidRPr="00FD70C6" w:rsidRDefault="000E5E2D">
            <w:pPr>
              <w:spacing w:after="0" w:line="240" w:lineRule="auto"/>
              <w:jc w:val="righ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Cohabi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C57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11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F865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433 (4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20AE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9227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53AD5AC5" w14:textId="77777777" w:rsidTr="000E5E2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3FB84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IHSS at </w:t>
            </w:r>
            <w:proofErr w:type="spellStart"/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admission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4A3F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.0 (0.0;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3DAC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.0 (0.0;5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C00A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8E50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76</w:t>
            </w:r>
          </w:p>
        </w:tc>
      </w:tr>
      <w:tr w:rsidR="000E5E2D" w:rsidRPr="00FD70C6" w14:paraId="0EA6954D" w14:textId="77777777" w:rsidTr="000E5E2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00AE3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RS</w:t>
            </w:r>
            <w:proofErr w:type="spellEnd"/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t </w:t>
            </w:r>
            <w:proofErr w:type="spellStart"/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admission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7FB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.0 (1.0;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6030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.0 (1.0;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F90F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A2B9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72</w:t>
            </w:r>
          </w:p>
        </w:tc>
      </w:tr>
      <w:tr w:rsidR="000E5E2D" w:rsidRPr="00FD70C6" w14:paraId="0444D9B5" w14:textId="77777777" w:rsidTr="000E5E2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A57DB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Symptoms of depression (PHQ-9)</w:t>
            </w:r>
            <w:proofErr w:type="spellStart"/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93ED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7C35C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285A0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11A71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28</w:t>
            </w:r>
          </w:p>
        </w:tc>
      </w:tr>
      <w:tr w:rsidR="000E5E2D" w:rsidRPr="00FD70C6" w14:paraId="6C9848F1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0A3E2" w14:textId="77777777" w:rsidR="000E5E2D" w:rsidRPr="00FD70C6" w:rsidRDefault="000E5E2D">
            <w:pPr>
              <w:spacing w:after="0" w:line="240" w:lineRule="auto"/>
              <w:ind w:left="1191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BF89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.5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FD348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.3 (4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5711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F785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189EAE26" w14:textId="77777777" w:rsidTr="000E5E2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332D41" w14:textId="77777777" w:rsidR="000E5E2D" w:rsidRPr="00FD70C6" w:rsidRDefault="000E5E2D">
            <w:pPr>
              <w:spacing w:after="120" w:line="240" w:lineRule="auto"/>
              <w:ind w:left="1191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BD914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.0 (0.0;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A38C29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2.0 (0.0;5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44EE12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6DCEAE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7F207D" w14:paraId="2134CA49" w14:textId="77777777">
        <w:trPr>
          <w:trHeight w:val="1969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B9F7B" w14:textId="04C3C1B0" w:rsidR="000E5E2D" w:rsidRPr="00FD70C6" w:rsidRDefault="000E5E2D">
            <w:pPr>
              <w:spacing w:before="120"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 xml:space="preserve">a 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Only patients with available data are reported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br/>
              <w:t xml:space="preserve">b 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Chi-squared test for categorical variables; Kruskal-Wallis test for continuous variables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br/>
              <w:t xml:space="preserve">c 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ean (SD)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br/>
              <w:t xml:space="preserve">d 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edian (Q1; Q3)</w:t>
            </w:r>
          </w:p>
          <w:p w14:paraId="7971E395" w14:textId="77777777" w:rsidR="000E5E2D" w:rsidRPr="00FD70C6" w:rsidRDefault="000E5E2D">
            <w:pPr>
              <w:spacing w:before="60"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BMI = Body-Mass-Index; EQ-5D VAS = </w:t>
            </w:r>
            <w:proofErr w:type="spellStart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EuroQol</w:t>
            </w:r>
            <w:proofErr w:type="spellEnd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5D Questionnaire Visual Analog Scale; IPAQ = International Physical Activity Questionnaire; ISCED-97 = International Standard Classification of Education 1997; MET = Metabolic Equivalent Task; </w:t>
            </w:r>
            <w:proofErr w:type="spellStart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RS</w:t>
            </w:r>
            <w:proofErr w:type="spellEnd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= Modified Rankin Scale; NIHSS = National Institute of Health Stroke Scale; PA = International Physical Activity Questionnaire; PHQ = Patient Health Questionnaire</w:t>
            </w:r>
          </w:p>
        </w:tc>
      </w:tr>
      <w:bookmarkEnd w:id="1"/>
    </w:tbl>
    <w:p w14:paraId="40546BB9" w14:textId="77777777" w:rsidR="000E5E2D" w:rsidRPr="00FD70C6" w:rsidRDefault="000E5E2D" w:rsidP="000E5E2D">
      <w:pPr>
        <w:spacing w:line="259" w:lineRule="auto"/>
        <w:jc w:val="left"/>
        <w:rPr>
          <w:color w:val="auto"/>
          <w:lang w:val="en-US"/>
        </w:rPr>
      </w:pPr>
    </w:p>
    <w:p w14:paraId="530A48A5" w14:textId="77777777" w:rsidR="001F6FD9" w:rsidRPr="00FD70C6" w:rsidRDefault="001F6FD9" w:rsidP="000E5E2D">
      <w:pPr>
        <w:spacing w:line="259" w:lineRule="auto"/>
        <w:jc w:val="left"/>
        <w:rPr>
          <w:b/>
          <w:bCs/>
          <w:color w:val="auto"/>
          <w:sz w:val="22"/>
          <w:lang w:val="en-US"/>
        </w:rPr>
        <w:sectPr w:rsidR="001F6FD9" w:rsidRPr="00FD70C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7F672C4" w14:textId="3B252199" w:rsidR="000E5E2D" w:rsidRPr="00FD70C6" w:rsidRDefault="000E5E2D" w:rsidP="000E5E2D">
      <w:pPr>
        <w:spacing w:line="259" w:lineRule="auto"/>
        <w:jc w:val="left"/>
        <w:rPr>
          <w:color w:val="auto"/>
          <w:sz w:val="24"/>
          <w:szCs w:val="28"/>
          <w:lang w:val="en-US"/>
        </w:rPr>
      </w:pPr>
      <w:r w:rsidRPr="00FD70C6">
        <w:rPr>
          <w:b/>
          <w:bCs/>
          <w:color w:val="auto"/>
          <w:sz w:val="22"/>
          <w:lang w:val="en-US"/>
        </w:rPr>
        <w:lastRenderedPageBreak/>
        <w:t xml:space="preserve">Supplementary Table </w:t>
      </w:r>
      <w:r w:rsidR="001F6FD9" w:rsidRPr="00FD70C6">
        <w:rPr>
          <w:b/>
          <w:bCs/>
          <w:color w:val="auto"/>
          <w:sz w:val="22"/>
          <w:lang w:val="en-US"/>
        </w:rPr>
        <w:t>S</w:t>
      </w:r>
      <w:r w:rsidRPr="00FD70C6">
        <w:rPr>
          <w:b/>
          <w:bCs/>
          <w:color w:val="auto"/>
          <w:sz w:val="22"/>
        </w:rPr>
        <w:fldChar w:fldCharType="begin"/>
      </w:r>
      <w:r w:rsidRPr="00FD70C6">
        <w:rPr>
          <w:b/>
          <w:bCs/>
          <w:color w:val="auto"/>
          <w:sz w:val="22"/>
          <w:lang w:val="en-US"/>
        </w:rPr>
        <w:instrText xml:space="preserve"> SEQ Supplementary_Table \* ARABIC </w:instrText>
      </w:r>
      <w:r w:rsidRPr="00FD70C6">
        <w:rPr>
          <w:b/>
          <w:bCs/>
          <w:color w:val="auto"/>
          <w:sz w:val="22"/>
        </w:rPr>
        <w:fldChar w:fldCharType="separate"/>
      </w:r>
      <w:r w:rsidRPr="00FD70C6">
        <w:rPr>
          <w:b/>
          <w:bCs/>
          <w:noProof/>
          <w:color w:val="auto"/>
          <w:sz w:val="22"/>
          <w:lang w:val="en-US"/>
        </w:rPr>
        <w:t>2</w:t>
      </w:r>
      <w:r w:rsidRPr="00FD70C6">
        <w:rPr>
          <w:b/>
          <w:bCs/>
          <w:color w:val="auto"/>
          <w:sz w:val="22"/>
        </w:rPr>
        <w:fldChar w:fldCharType="end"/>
      </w:r>
      <w:r w:rsidRPr="00FD70C6">
        <w:rPr>
          <w:b/>
          <w:bCs/>
          <w:color w:val="auto"/>
          <w:sz w:val="22"/>
          <w:lang w:val="en-US"/>
        </w:rPr>
        <w:t xml:space="preserve"> </w:t>
      </w:r>
      <w:r w:rsidRPr="00FD70C6">
        <w:rPr>
          <w:rFonts w:eastAsia="Times New Roman" w:cs="Arial"/>
          <w:b/>
          <w:bCs/>
          <w:color w:val="auto"/>
          <w:kern w:val="0"/>
          <w:sz w:val="22"/>
          <w:lang w:val="en-US" w:eastAsia="de-DE"/>
          <w14:ligatures w14:val="none"/>
        </w:rPr>
        <w:t xml:space="preserve">| </w:t>
      </w:r>
      <w:r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>Sensitivity analysis, multivariable linear regression models analyzing the association between pre-stroke PA and depression (PHQ-9) and anxiety (GAD-7) at 3 and 12 months post-stroke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9"/>
        <w:gridCol w:w="1190"/>
        <w:gridCol w:w="711"/>
        <w:gridCol w:w="1178"/>
        <w:gridCol w:w="1051"/>
        <w:gridCol w:w="1234"/>
        <w:gridCol w:w="708"/>
        <w:gridCol w:w="1116"/>
        <w:gridCol w:w="905"/>
      </w:tblGrid>
      <w:tr w:rsidR="000E5E2D" w:rsidRPr="00FD70C6" w14:paraId="4E7CC915" w14:textId="77777777" w:rsidTr="000E5E2D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E1698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59997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1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B1FD90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 months post-strok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950A1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15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7301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2 months post-stroke</w:t>
            </w:r>
          </w:p>
        </w:tc>
      </w:tr>
      <w:tr w:rsidR="000E5E2D" w:rsidRPr="00FD70C6" w14:paraId="7D4C6B32" w14:textId="77777777" w:rsidTr="000E5E2D">
        <w:trPr>
          <w:trHeight w:val="330"/>
          <w:jc w:val="center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B0598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Variable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525F5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Adjusted R</w:t>
            </w: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FDB7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Bet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2C4F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5% CI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BDB46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-value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80390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Adjusted R</w:t>
            </w: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DA42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Bet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0055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5% CI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B021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-value</w:t>
            </w:r>
          </w:p>
        </w:tc>
      </w:tr>
      <w:tr w:rsidR="000E5E2D" w:rsidRPr="00FD70C6" w14:paraId="4D59F5F4" w14:textId="77777777" w:rsidTr="000E5E2D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94F80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HQ-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E8E6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27BB8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13C93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C19F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D20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DAD0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944F7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84AE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</w:tr>
      <w:tr w:rsidR="000E5E2D" w:rsidRPr="00FD70C6" w14:paraId="70359442" w14:textId="77777777" w:rsidTr="000E5E2D">
        <w:trPr>
          <w:trHeight w:val="290"/>
          <w:jc w:val="center"/>
        </w:trPr>
        <w:tc>
          <w:tcPr>
            <w:tcW w:w="1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7D77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A moderat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005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0536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79;-0.3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9DAB" w14:textId="77777777" w:rsidR="000E5E2D" w:rsidRPr="00FD70C6" w:rsidRDefault="000E5E2D">
            <w:pPr>
              <w:spacing w:after="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06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173A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836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19C5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29;0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110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92</w:t>
            </w:r>
          </w:p>
        </w:tc>
      </w:tr>
      <w:tr w:rsidR="000E5E2D" w:rsidRPr="00FD70C6" w14:paraId="4242E5F9" w14:textId="77777777" w:rsidTr="000E5E2D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589D5" w14:textId="77777777" w:rsidR="000E5E2D" w:rsidRPr="00FD70C6" w:rsidRDefault="000E5E2D">
            <w:pPr>
              <w:spacing w:after="12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A high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592E8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1C904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8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96629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65;-0.0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10637" w14:textId="77777777" w:rsidR="000E5E2D" w:rsidRPr="00FD70C6" w:rsidRDefault="000E5E2D">
            <w:pPr>
              <w:spacing w:after="12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33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84538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45BFF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A19C9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82;0.8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BE6D3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983</w:t>
            </w:r>
          </w:p>
        </w:tc>
      </w:tr>
      <w:tr w:rsidR="000E5E2D" w:rsidRPr="00FD70C6" w14:paraId="210DA9DA" w14:textId="77777777" w:rsidTr="000E5E2D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D5993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GAD-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274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D410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2F6C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1243" w14:textId="77777777" w:rsidR="000E5E2D" w:rsidRPr="00FD70C6" w:rsidRDefault="000E5E2D">
            <w:pPr>
              <w:spacing w:after="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D478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D6F1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C9568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CA9D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2881B41F" w14:textId="77777777" w:rsidTr="000E5E2D">
        <w:trPr>
          <w:trHeight w:val="290"/>
          <w:jc w:val="center"/>
        </w:trPr>
        <w:tc>
          <w:tcPr>
            <w:tcW w:w="1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9E1DF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A moderat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DB0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6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DCD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26;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AFAD" w14:textId="77777777" w:rsidR="000E5E2D" w:rsidRPr="00FD70C6" w:rsidRDefault="000E5E2D">
            <w:pPr>
              <w:spacing w:after="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4BD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BE88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624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05;0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868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230</w:t>
            </w:r>
          </w:p>
        </w:tc>
      </w:tr>
      <w:tr w:rsidR="000E5E2D" w:rsidRPr="00FD70C6" w14:paraId="3F854153" w14:textId="77777777" w:rsidTr="000E5E2D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E341" w14:textId="77777777" w:rsidR="000E5E2D" w:rsidRPr="00FD70C6" w:rsidRDefault="000E5E2D">
            <w:pPr>
              <w:spacing w:after="12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A hig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5EDDB" w14:textId="77777777" w:rsidR="000E5E2D" w:rsidRPr="00FD70C6" w:rsidRDefault="000E5E2D">
            <w:pPr>
              <w:spacing w:after="12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2E212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79B83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75;0.6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5DBAA" w14:textId="77777777" w:rsidR="000E5E2D" w:rsidRPr="00FD70C6" w:rsidRDefault="000E5E2D">
            <w:pPr>
              <w:spacing w:after="12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8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D1E4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8D619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A2E63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86;0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535F" w14:textId="77777777" w:rsidR="000E5E2D" w:rsidRPr="00FD70C6" w:rsidRDefault="000E5E2D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661</w:t>
            </w:r>
          </w:p>
        </w:tc>
      </w:tr>
      <w:tr w:rsidR="000E5E2D" w:rsidRPr="00FD70C6" w14:paraId="18503BED" w14:textId="77777777" w:rsidTr="000E5E2D">
        <w:trPr>
          <w:trHeight w:val="290"/>
          <w:jc w:val="center"/>
        </w:trPr>
        <w:tc>
          <w:tcPr>
            <w:tcW w:w="11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7D083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Observation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716BE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594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787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CF18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6704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BF885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C7B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73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1A5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0E5E2D" w:rsidRPr="00FD70C6" w14:paraId="2055B9CD" w14:textId="77777777">
        <w:trPr>
          <w:trHeight w:val="154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7BA47" w14:textId="77777777" w:rsidR="000E5E2D" w:rsidRPr="00FD70C6" w:rsidRDefault="000E5E2D">
            <w:pPr>
              <w:spacing w:before="120"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odels adjusted by age, sex, multimorbidity, mental health disorder, general health status, prior stroke, BMI, </w:t>
            </w:r>
            <w:proofErr w:type="spellStart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RS</w:t>
            </w:r>
            <w:proofErr w:type="spellEnd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t admission and NIHSS at admission.</w:t>
            </w:r>
          </w:p>
          <w:p w14:paraId="7E52250F" w14:textId="77777777" w:rsidR="000E5E2D" w:rsidRPr="00FD70C6" w:rsidRDefault="000E5E2D">
            <w:pPr>
              <w:spacing w:before="60"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I = Confidence interval; GAD = Generalized Anxiety Disorder; </w:t>
            </w:r>
            <w:proofErr w:type="spellStart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RS</w:t>
            </w:r>
            <w:proofErr w:type="spellEnd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= Modified Rankin Scale; NIHSS = National Institute of Health Stroke Scale; PA = International Physical Activity Questionnaire; PHQ = Patient Health Questionnaire</w:t>
            </w:r>
          </w:p>
          <w:p w14:paraId="3064A68A" w14:textId="77777777" w:rsidR="000E5E2D" w:rsidRPr="00FD70C6" w:rsidRDefault="000E5E2D">
            <w:pPr>
              <w:spacing w:before="60"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Note: *p&lt;0.05 | **p&lt;0.01 | ***p&lt;0.001</w:t>
            </w:r>
          </w:p>
        </w:tc>
      </w:tr>
    </w:tbl>
    <w:p w14:paraId="0530C45A" w14:textId="77777777" w:rsidR="000E5E2D" w:rsidRPr="00FD70C6" w:rsidRDefault="000E5E2D" w:rsidP="000E5E2D">
      <w:pPr>
        <w:rPr>
          <w:lang w:val="en-US"/>
        </w:rPr>
      </w:pPr>
    </w:p>
    <w:p w14:paraId="0CBE4644" w14:textId="77777777" w:rsidR="000E5E2D" w:rsidRPr="00FD70C6" w:rsidRDefault="000E5E2D" w:rsidP="000E5E2D">
      <w:pPr>
        <w:spacing w:before="360" w:after="120" w:line="240" w:lineRule="auto"/>
        <w:rPr>
          <w:b/>
          <w:bCs/>
          <w:color w:val="auto"/>
          <w:sz w:val="22"/>
          <w:lang w:val="en-US"/>
        </w:rPr>
      </w:pPr>
    </w:p>
    <w:p w14:paraId="0BC2D23C" w14:textId="77777777" w:rsidR="001F6FD9" w:rsidRPr="00FD70C6" w:rsidRDefault="001F6FD9" w:rsidP="000E5E2D">
      <w:pPr>
        <w:spacing w:before="360" w:after="120" w:line="240" w:lineRule="auto"/>
        <w:rPr>
          <w:b/>
          <w:bCs/>
          <w:color w:val="auto"/>
          <w:sz w:val="22"/>
          <w:lang w:val="en-US"/>
        </w:rPr>
      </w:pPr>
    </w:p>
    <w:p w14:paraId="2CEA0170" w14:textId="77777777" w:rsidR="001F6FD9" w:rsidRPr="00FD70C6" w:rsidRDefault="001F6FD9">
      <w:pPr>
        <w:pStyle w:val="Beschriftung"/>
        <w:keepNext/>
        <w:rPr>
          <w:b/>
          <w:bCs/>
          <w:i w:val="0"/>
          <w:iCs w:val="0"/>
          <w:color w:val="auto"/>
          <w:lang w:val="en-US"/>
        </w:rPr>
        <w:sectPr w:rsidR="001F6FD9" w:rsidRPr="00FD70C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06AB23F" w14:textId="2E98FFB7" w:rsidR="001F6FD9" w:rsidRPr="00FD70C6" w:rsidRDefault="001F6FD9" w:rsidP="001F6FD9">
      <w:pPr>
        <w:spacing w:line="259" w:lineRule="auto"/>
        <w:jc w:val="left"/>
        <w:rPr>
          <w:color w:val="auto"/>
          <w:sz w:val="24"/>
          <w:szCs w:val="28"/>
          <w:lang w:val="en-US"/>
        </w:rPr>
      </w:pPr>
      <w:r w:rsidRPr="00FD70C6">
        <w:rPr>
          <w:b/>
          <w:bCs/>
          <w:color w:val="auto"/>
          <w:sz w:val="22"/>
          <w:lang w:val="en-US"/>
        </w:rPr>
        <w:lastRenderedPageBreak/>
        <w:t xml:space="preserve">Supplementary Table S3 </w:t>
      </w:r>
      <w:r w:rsidRPr="00FD70C6">
        <w:rPr>
          <w:rFonts w:eastAsia="Times New Roman" w:cs="Arial"/>
          <w:b/>
          <w:bCs/>
          <w:color w:val="auto"/>
          <w:kern w:val="0"/>
          <w:sz w:val="22"/>
          <w:lang w:val="en-US" w:eastAsia="de-DE"/>
          <w14:ligatures w14:val="none"/>
        </w:rPr>
        <w:t xml:space="preserve">| </w:t>
      </w:r>
      <w:r w:rsidR="00D52FBE"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>Subgroup</w:t>
      </w:r>
      <w:r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 xml:space="preserve"> analysis</w:t>
      </w:r>
      <w:r w:rsidR="00D52FBE"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 xml:space="preserve"> including only more severe cases (</w:t>
      </w:r>
      <w:proofErr w:type="spellStart"/>
      <w:r w:rsidR="00D52FBE"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>mRS</w:t>
      </w:r>
      <w:proofErr w:type="spellEnd"/>
      <w:r w:rsidR="00D52FBE"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 xml:space="preserve"> at admission ≥4). M</w:t>
      </w:r>
      <w:r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 xml:space="preserve">ultivariable linear regression models </w:t>
      </w:r>
      <w:r w:rsidR="00D52FBE"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 xml:space="preserve">were used to </w:t>
      </w:r>
      <w:r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>analy</w:t>
      </w:r>
      <w:r w:rsidR="00D52FBE"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>ze</w:t>
      </w:r>
      <w:r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 xml:space="preserve"> the association between pre-stroke PA and depression (PHQ-9) and anxiety (GAD-7) at 3 and 12 months post-stroke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1159"/>
        <w:gridCol w:w="680"/>
        <w:gridCol w:w="1147"/>
        <w:gridCol w:w="1021"/>
        <w:gridCol w:w="1204"/>
        <w:gridCol w:w="951"/>
        <w:gridCol w:w="1086"/>
        <w:gridCol w:w="875"/>
      </w:tblGrid>
      <w:tr w:rsidR="001F6FD9" w:rsidRPr="00FD70C6" w14:paraId="37CEB4CD" w14:textId="77777777" w:rsidTr="00E35937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4EB6F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8E547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1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50BA78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3 months post-strok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7A17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15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6E9ECC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2 months post-stroke</w:t>
            </w:r>
          </w:p>
        </w:tc>
      </w:tr>
      <w:tr w:rsidR="001F6FD9" w:rsidRPr="00FD70C6" w14:paraId="6ECF5700" w14:textId="77777777" w:rsidTr="00E35937">
        <w:trPr>
          <w:trHeight w:val="330"/>
          <w:jc w:val="center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AFB43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Variable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5E433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Adjusted R</w:t>
            </w: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04E78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Bet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F388B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5% CI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91C83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-value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7BCA2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Adjusted R</w:t>
            </w: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C7408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Bet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C474C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5% C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81A21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-value</w:t>
            </w:r>
          </w:p>
        </w:tc>
      </w:tr>
      <w:tr w:rsidR="001F6FD9" w:rsidRPr="00FD70C6" w14:paraId="6D528072" w14:textId="77777777" w:rsidTr="00E35937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9943C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HQ-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97BD" w14:textId="439BD98A" w:rsidR="001F6FD9" w:rsidRPr="00FD70C6" w:rsidRDefault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2149D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948B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533E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E3497" w14:textId="51BCA8D0" w:rsidR="001F6FD9" w:rsidRPr="00FD70C6" w:rsidRDefault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427C5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A322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1EC7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</w:tr>
      <w:tr w:rsidR="00E35937" w:rsidRPr="00FD70C6" w14:paraId="1749904C" w14:textId="77777777" w:rsidTr="00E35937">
        <w:trPr>
          <w:trHeight w:val="290"/>
          <w:jc w:val="center"/>
        </w:trPr>
        <w:tc>
          <w:tcPr>
            <w:tcW w:w="1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6928C" w14:textId="77777777" w:rsidR="00E35937" w:rsidRPr="00FD70C6" w:rsidRDefault="00E35937" w:rsidP="00E35937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A moderat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C586" w14:textId="718AFFA8" w:rsidR="00E35937" w:rsidRPr="00FD70C6" w:rsidRDefault="00E35937" w:rsidP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 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7626" w14:textId="6457156B" w:rsidR="00E35937" w:rsidRPr="00FD70C6" w:rsidRDefault="00E35937" w:rsidP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2.28;-0.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9327" w14:textId="6F02423F" w:rsidR="00E35937" w:rsidRPr="00FD70C6" w:rsidRDefault="00E35937" w:rsidP="00E35937">
            <w:pPr>
              <w:spacing w:after="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28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D290A" w14:textId="77777777" w:rsidR="00E35937" w:rsidRPr="00FD70C6" w:rsidRDefault="00E35937" w:rsidP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C57BA" w14:textId="76B2134D" w:rsidR="00E35937" w:rsidRPr="00FD70C6" w:rsidRDefault="00E35937" w:rsidP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E2E0C" w14:textId="6CD62E2A" w:rsidR="00E35937" w:rsidRPr="00FD70C6" w:rsidRDefault="00E35937" w:rsidP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25;0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5408" w14:textId="30A5A8C1" w:rsidR="00E35937" w:rsidRPr="00FD70C6" w:rsidRDefault="00E35937" w:rsidP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201</w:t>
            </w:r>
          </w:p>
        </w:tc>
      </w:tr>
      <w:tr w:rsidR="00E35937" w:rsidRPr="00FD70C6" w14:paraId="2FE5EA3F" w14:textId="77777777" w:rsidTr="00E35937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181D5" w14:textId="77777777" w:rsidR="00E35937" w:rsidRPr="00FD70C6" w:rsidRDefault="00E35937" w:rsidP="00E35937">
            <w:pPr>
              <w:spacing w:after="12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A high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EBA7F" w14:textId="77777777" w:rsidR="00E35937" w:rsidRPr="00FD70C6" w:rsidRDefault="00E35937" w:rsidP="00E35937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56630" w14:textId="42289C2C" w:rsidR="00E35937" w:rsidRPr="00FD70C6" w:rsidRDefault="00E35937" w:rsidP="00E35937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1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E2749" w14:textId="5ECF9A2A" w:rsidR="00E35937" w:rsidRPr="00FD70C6" w:rsidRDefault="00E35937" w:rsidP="00E35937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2.48;-0.2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6126F" w14:textId="654D7963" w:rsidR="00E35937" w:rsidRPr="00FD70C6" w:rsidRDefault="00E35937" w:rsidP="00E35937">
            <w:pPr>
              <w:spacing w:after="12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9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DE9FE" w14:textId="5E47D2BF" w:rsidR="00E35937" w:rsidRPr="00FD70C6" w:rsidRDefault="00E35937" w:rsidP="00E35937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67B8F" w14:textId="5DE8DE74" w:rsidR="00E35937" w:rsidRPr="00FD70C6" w:rsidRDefault="00E35937" w:rsidP="00E35937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64;1.0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EDEF6" w14:textId="3D867684" w:rsidR="00E35937" w:rsidRPr="00FD70C6" w:rsidRDefault="00E35937" w:rsidP="00E35937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6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C5E2E" w14:textId="77777777" w:rsidR="00E35937" w:rsidRPr="00FD70C6" w:rsidRDefault="00E35937" w:rsidP="00E35937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983</w:t>
            </w:r>
          </w:p>
        </w:tc>
      </w:tr>
      <w:tr w:rsidR="001F6FD9" w:rsidRPr="00FD70C6" w14:paraId="5BD64C22" w14:textId="77777777" w:rsidTr="00E35937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83D11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GAD-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8846" w14:textId="5307148F" w:rsidR="001F6FD9" w:rsidRPr="00FD70C6" w:rsidRDefault="004B1D12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A9C3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890DB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9F46E" w14:textId="77777777" w:rsidR="001F6FD9" w:rsidRPr="00FD70C6" w:rsidRDefault="001F6FD9">
            <w:pPr>
              <w:spacing w:after="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F5C1" w14:textId="64B99189" w:rsidR="001F6FD9" w:rsidRPr="00FD70C6" w:rsidRDefault="00327C33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AC620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FB1BC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59A7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1F6FD9" w:rsidRPr="00FD70C6" w14:paraId="5123469E" w14:textId="77777777" w:rsidTr="00E35937">
        <w:trPr>
          <w:trHeight w:val="290"/>
          <w:jc w:val="center"/>
        </w:trPr>
        <w:tc>
          <w:tcPr>
            <w:tcW w:w="1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A6D8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A moderat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474ED" w14:textId="600F0642" w:rsidR="001F6FD9" w:rsidRPr="00FD70C6" w:rsidRDefault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1.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67461" w14:textId="79F8920E" w:rsidR="001F6FD9" w:rsidRPr="00FD70C6" w:rsidRDefault="00E35937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2.33</w:t>
            </w:r>
            <w:r w:rsidR="001F6FD9"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;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5D45" w14:textId="6F5694B1" w:rsidR="001F6FD9" w:rsidRPr="00FD70C6" w:rsidRDefault="00E35937">
            <w:pPr>
              <w:spacing w:after="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030</w:t>
            </w:r>
            <w:r w:rsidR="00D52FBE"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E419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9096" w14:textId="3785DB5E" w:rsidR="001F6FD9" w:rsidRPr="00FD70C6" w:rsidRDefault="00327C33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3ADED" w14:textId="253D76E6" w:rsidR="001F6FD9" w:rsidRPr="00FD70C6" w:rsidRDefault="00327C33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88</w:t>
            </w:r>
            <w:r w:rsidR="001F6FD9"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;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1200" w14:textId="0E65C704" w:rsidR="001F6FD9" w:rsidRPr="00FD70C6" w:rsidRDefault="00327C33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427</w:t>
            </w:r>
          </w:p>
        </w:tc>
      </w:tr>
      <w:tr w:rsidR="001F6FD9" w:rsidRPr="00FD70C6" w14:paraId="2208B873" w14:textId="77777777" w:rsidTr="00E35937">
        <w:trPr>
          <w:trHeight w:val="29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8F337" w14:textId="77777777" w:rsidR="001F6FD9" w:rsidRPr="00FD70C6" w:rsidRDefault="001F6FD9">
            <w:pPr>
              <w:spacing w:after="12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A hig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77153" w14:textId="77777777" w:rsidR="001F6FD9" w:rsidRPr="00FD70C6" w:rsidRDefault="001F6FD9">
            <w:pPr>
              <w:spacing w:after="12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7004" w14:textId="5F82CF3F" w:rsidR="001F6FD9" w:rsidRPr="00FD70C6" w:rsidRDefault="00E35937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34C0" w14:textId="4CF3050C" w:rsidR="001F6FD9" w:rsidRPr="00FD70C6" w:rsidRDefault="00E35937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95</w:t>
            </w:r>
            <w:r w:rsidR="001F6FD9"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;</w:t>
            </w:r>
            <w:r w:rsidRPr="00FD70C6">
              <w:t xml:space="preserve"> 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.2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87CA" w14:textId="67B136BE" w:rsidR="001F6FD9" w:rsidRPr="00FD70C6" w:rsidRDefault="00E35937">
            <w:pPr>
              <w:spacing w:after="120" w:line="240" w:lineRule="auto"/>
              <w:ind w:left="113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79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0248" w14:textId="77777777" w:rsidR="001F6FD9" w:rsidRPr="00FD70C6" w:rsidRDefault="001F6FD9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834F" w14:textId="531253DB" w:rsidR="001F6FD9" w:rsidRPr="00FD70C6" w:rsidRDefault="00327C33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50FC" w14:textId="7E12F0BE" w:rsidR="001F6FD9" w:rsidRPr="00FD70C6" w:rsidRDefault="00327C33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-0.70</w:t>
            </w:r>
            <w:r w:rsidR="001F6FD9"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;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07A83" w14:textId="24EB26B0" w:rsidR="001F6FD9" w:rsidRPr="00FD70C6" w:rsidRDefault="00327C33">
            <w:pPr>
              <w:spacing w:after="12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0.953</w:t>
            </w:r>
          </w:p>
        </w:tc>
      </w:tr>
      <w:tr w:rsidR="001F6FD9" w:rsidRPr="00FD70C6" w14:paraId="32364E46" w14:textId="77777777" w:rsidTr="00E35937">
        <w:trPr>
          <w:trHeight w:val="290"/>
          <w:jc w:val="center"/>
        </w:trPr>
        <w:tc>
          <w:tcPr>
            <w:tcW w:w="11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8EAD8" w14:textId="77777777" w:rsidR="001F6FD9" w:rsidRPr="00FD70C6" w:rsidRDefault="001F6FD9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Observation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63CDB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75F9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787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B82E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BE0A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C4CBD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D6F7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73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B6F36" w14:textId="77777777" w:rsidR="001F6FD9" w:rsidRPr="00FD70C6" w:rsidRDefault="001F6FD9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1F6FD9" w:rsidRPr="00FD70C6" w14:paraId="199B7A8F" w14:textId="77777777">
        <w:trPr>
          <w:trHeight w:val="154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59D3B" w14:textId="3E96DF48" w:rsidR="001F6FD9" w:rsidRPr="00FD70C6" w:rsidRDefault="001F6FD9">
            <w:pPr>
              <w:spacing w:before="120"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odels adjusted by </w:t>
            </w:r>
            <w:r w:rsidR="00D52FBE"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age, sex, multimorbidity, mental health disorder, general health status, prior stroke, BMI, smoking and social network.</w:t>
            </w:r>
          </w:p>
          <w:p w14:paraId="1D4DDD6B" w14:textId="59E5DAE8" w:rsidR="001F6FD9" w:rsidRPr="00FD70C6" w:rsidRDefault="001F6FD9">
            <w:pPr>
              <w:spacing w:before="60"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I = Confidence interval; GAD = Generalized Anxiety Disorder; </w:t>
            </w:r>
            <w:proofErr w:type="spellStart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mRS</w:t>
            </w:r>
            <w:proofErr w:type="spellEnd"/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= Modified Rankin Scale</w:t>
            </w:r>
            <w:r w:rsidR="00D52FBE"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,</w:t>
            </w: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A = International Physical Activity Questionnaire; PHQ = Patient Health Questionnaire</w:t>
            </w:r>
          </w:p>
          <w:p w14:paraId="4F340472" w14:textId="77777777" w:rsidR="001F6FD9" w:rsidRPr="00FD70C6" w:rsidRDefault="001F6FD9">
            <w:pPr>
              <w:spacing w:before="60"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Note: *p&lt;0.05 | **p&lt;0.01 | ***p&lt;0.001</w:t>
            </w:r>
          </w:p>
        </w:tc>
      </w:tr>
    </w:tbl>
    <w:p w14:paraId="54A029EB" w14:textId="77777777" w:rsidR="001F6FD9" w:rsidRPr="00FD70C6" w:rsidRDefault="001F6FD9" w:rsidP="000E5E2D">
      <w:pPr>
        <w:spacing w:before="360" w:after="120" w:line="240" w:lineRule="auto"/>
        <w:rPr>
          <w:b/>
          <w:bCs/>
          <w:color w:val="auto"/>
          <w:sz w:val="22"/>
          <w:lang w:val="en-US"/>
        </w:rPr>
        <w:sectPr w:rsidR="001F6FD9" w:rsidRPr="00FD70C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EEE9336" w14:textId="111850EB" w:rsidR="000E5E2D" w:rsidRPr="00FD70C6" w:rsidRDefault="000E5E2D" w:rsidP="000E5E2D">
      <w:pPr>
        <w:spacing w:before="360" w:after="120" w:line="240" w:lineRule="auto"/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</w:pPr>
      <w:r w:rsidRPr="00FD70C6">
        <w:rPr>
          <w:b/>
          <w:bCs/>
          <w:color w:val="auto"/>
          <w:sz w:val="22"/>
          <w:lang w:val="en-US"/>
        </w:rPr>
        <w:lastRenderedPageBreak/>
        <w:t>Table S</w:t>
      </w:r>
      <w:r w:rsidR="001F6FD9" w:rsidRPr="00FD70C6">
        <w:rPr>
          <w:b/>
          <w:bCs/>
          <w:color w:val="auto"/>
          <w:sz w:val="22"/>
          <w:lang w:val="en-US"/>
        </w:rPr>
        <w:t>4</w:t>
      </w:r>
      <w:r w:rsidRPr="00FD70C6">
        <w:rPr>
          <w:b/>
          <w:bCs/>
          <w:color w:val="auto"/>
          <w:sz w:val="22"/>
          <w:lang w:val="en-US"/>
        </w:rPr>
        <w:t xml:space="preserve"> </w:t>
      </w:r>
      <w:r w:rsidRPr="00FD70C6">
        <w:rPr>
          <w:rFonts w:eastAsia="Times New Roman" w:cs="Arial"/>
          <w:b/>
          <w:bCs/>
          <w:color w:val="auto"/>
          <w:kern w:val="0"/>
          <w:sz w:val="22"/>
          <w:lang w:val="en-US" w:eastAsia="de-DE"/>
          <w14:ligatures w14:val="none"/>
        </w:rPr>
        <w:t xml:space="preserve">| </w:t>
      </w:r>
      <w:r w:rsidRPr="00FD70C6">
        <w:rPr>
          <w:rFonts w:eastAsia="Times New Roman" w:cs="Arial"/>
          <w:color w:val="auto"/>
          <w:kern w:val="0"/>
          <w:sz w:val="22"/>
          <w:lang w:val="en-US" w:eastAsia="de-DE"/>
          <w14:ligatures w14:val="none"/>
        </w:rPr>
        <w:t>Co-occurrence of depression and anxiety disorder at 3 months post-strok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2085"/>
        <w:gridCol w:w="1836"/>
        <w:gridCol w:w="579"/>
      </w:tblGrid>
      <w:tr w:rsidR="000E5E2D" w:rsidRPr="00FD70C6" w14:paraId="72AFEA09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A3B4" w14:textId="77777777" w:rsidR="000E5E2D" w:rsidRPr="00FD70C6" w:rsidRDefault="000E5E2D" w:rsidP="000E5E2D">
            <w:pPr>
              <w:spacing w:line="278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2037C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GAD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96BF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</w:tr>
      <w:tr w:rsidR="000E5E2D" w:rsidRPr="00FD70C6" w14:paraId="47890E92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5480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PHQ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AECF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No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FBC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nxiety </w:t>
            </w:r>
            <w:proofErr w:type="spellStart"/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Disorder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3DE3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total</w:t>
            </w:r>
          </w:p>
        </w:tc>
      </w:tr>
      <w:tr w:rsidR="000E5E2D" w:rsidRPr="00FD70C6" w14:paraId="48E80DCB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E076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No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FE82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B3F1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B01F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62</w:t>
            </w:r>
          </w:p>
        </w:tc>
      </w:tr>
      <w:tr w:rsidR="000E5E2D" w:rsidRPr="00FD70C6" w14:paraId="49BF276D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5F825" w14:textId="77777777" w:rsidR="000E5E2D" w:rsidRPr="00FD70C6" w:rsidRDefault="000E5E2D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Depression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5D4A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09C0D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F731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159</w:t>
            </w:r>
          </w:p>
        </w:tc>
      </w:tr>
      <w:tr w:rsidR="000E5E2D" w:rsidRPr="00FD70C6" w14:paraId="15D0DA68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853FE" w14:textId="77777777" w:rsidR="000E5E2D" w:rsidRPr="00FD70C6" w:rsidRDefault="000E5E2D">
            <w:pPr>
              <w:spacing w:after="12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b/>
                <w:b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B177B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0AC37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B8E59" w14:textId="77777777" w:rsidR="000E5E2D" w:rsidRPr="00FD70C6" w:rsidRDefault="000E5E2D">
            <w:pPr>
              <w:spacing w:after="0" w:line="240" w:lineRule="auto"/>
              <w:jc w:val="center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821</w:t>
            </w:r>
          </w:p>
        </w:tc>
      </w:tr>
      <w:tr w:rsidR="000E5E2D" w:rsidRPr="007F207D" w14:paraId="3ED41135" w14:textId="77777777">
        <w:trPr>
          <w:trHeight w:val="7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85774BE" w14:textId="77777777" w:rsidR="000E5E2D" w:rsidRPr="00FD70C6" w:rsidRDefault="000E5E2D">
            <w:pPr>
              <w:spacing w:before="120" w:after="0" w:line="240" w:lineRule="auto"/>
              <w:jc w:val="left"/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a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GAD-7 score ≥10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b</w:t>
            </w:r>
            <w:r w:rsidRPr="00FD70C6">
              <w:rPr>
                <w:rFonts w:eastAsia="Times New Roman" w:cs="Arial"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HQ-9 score ≥10</w:t>
            </w:r>
          </w:p>
          <w:p w14:paraId="1E264FE7" w14:textId="77777777" w:rsidR="000E5E2D" w:rsidRPr="00FD70C6" w:rsidRDefault="000E5E2D">
            <w:pPr>
              <w:spacing w:before="60" w:after="0" w:line="240" w:lineRule="auto"/>
              <w:jc w:val="left"/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D70C6">
              <w:rPr>
                <w:rFonts w:eastAsia="Times New Roman" w:cs="Arial"/>
                <w:i/>
                <w:iCs/>
                <w:color w:val="auto"/>
                <w:kern w:val="0"/>
                <w:sz w:val="18"/>
                <w:szCs w:val="18"/>
                <w:lang w:val="en-US" w:eastAsia="de-DE"/>
                <w14:ligatures w14:val="none"/>
              </w:rPr>
              <w:t>GAD = Generalized Anxiety Disorder; PHQ = Patient Health Questionnaire</w:t>
            </w:r>
          </w:p>
        </w:tc>
      </w:tr>
    </w:tbl>
    <w:p w14:paraId="2516B0F3" w14:textId="77777777" w:rsidR="003D33F7" w:rsidRPr="00FD70C6" w:rsidRDefault="003D33F7">
      <w:pPr>
        <w:rPr>
          <w:color w:val="auto"/>
          <w:lang w:val="en-US"/>
        </w:rPr>
      </w:pPr>
    </w:p>
    <w:p w14:paraId="7D5F829C" w14:textId="77777777" w:rsidR="001F6FD9" w:rsidRPr="00FD70C6" w:rsidRDefault="001F6FD9">
      <w:pPr>
        <w:rPr>
          <w:color w:val="auto"/>
          <w:lang w:val="en-US"/>
        </w:rPr>
        <w:sectPr w:rsidR="001F6FD9" w:rsidRPr="00FD70C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41E6D35" w14:textId="77777777" w:rsidR="001F6FD9" w:rsidRPr="00FD70C6" w:rsidRDefault="001F6FD9" w:rsidP="001F6FD9">
      <w:pPr>
        <w:keepNext/>
        <w:spacing w:before="480" w:after="0" w:line="259" w:lineRule="auto"/>
        <w:jc w:val="center"/>
        <w:rPr>
          <w:color w:val="auto"/>
        </w:rPr>
      </w:pPr>
      <w:r w:rsidRPr="00FD70C6">
        <w:rPr>
          <w:rFonts w:asciiTheme="minorHAnsi" w:hAnsiTheme="minorHAnsi"/>
          <w:noProof/>
          <w:color w:val="auto"/>
          <w:sz w:val="22"/>
          <w:lang w:val="en-US"/>
        </w:rPr>
        <w:lastRenderedPageBreak/>
        <w:drawing>
          <wp:inline distT="0" distB="0" distL="0" distR="0" wp14:anchorId="71B1899F" wp14:editId="42F99F42">
            <wp:extent cx="4164590" cy="3123445"/>
            <wp:effectExtent l="0" t="0" r="7620" b="1270"/>
            <wp:docPr id="1937293368" name="Grafik 3" descr="Ein Bild, das Screenshot, Raum, Reihe, Astronomi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293368" name="Grafik 3" descr="Ein Bild, das Screenshot, Raum, Reihe, Astronomie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1988" cy="3158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082A9" w14:textId="77777777" w:rsidR="001F6FD9" w:rsidRDefault="001F6FD9" w:rsidP="001F6FD9">
      <w:pPr>
        <w:pStyle w:val="Beschriftung"/>
        <w:jc w:val="center"/>
        <w:rPr>
          <w:i w:val="0"/>
          <w:iCs w:val="0"/>
          <w:color w:val="auto"/>
          <w:sz w:val="22"/>
          <w:szCs w:val="22"/>
          <w:lang w:val="en-US"/>
        </w:rPr>
      </w:pPr>
      <w:bookmarkStart w:id="2" w:name="_Ref188865879"/>
      <w:bookmarkStart w:id="3" w:name="_Toc188865948"/>
      <w:r w:rsidRPr="00FD70C6">
        <w:rPr>
          <w:b/>
          <w:bCs/>
          <w:i w:val="0"/>
          <w:iCs w:val="0"/>
          <w:color w:val="auto"/>
          <w:sz w:val="22"/>
          <w:szCs w:val="22"/>
          <w:lang w:val="en-US"/>
        </w:rPr>
        <w:t>Figure S</w:t>
      </w:r>
      <w:r w:rsidRPr="00FD70C6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D70C6">
        <w:rPr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tary_Fig. \* ARABIC </w:instrText>
      </w:r>
      <w:r w:rsidRPr="00FD70C6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D70C6">
        <w:rPr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FD70C6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2"/>
      <w:r w:rsidRPr="00FD70C6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FD70C6">
        <w:rPr>
          <w:b/>
          <w:bCs/>
          <w:i w:val="0"/>
          <w:iCs w:val="0"/>
          <w:color w:val="auto"/>
          <w:sz w:val="22"/>
          <w:szCs w:val="22"/>
          <w:lang w:val="en-US"/>
        </w:rPr>
        <w:t>|</w:t>
      </w:r>
      <w:r w:rsidRPr="00FD70C6">
        <w:rPr>
          <w:i w:val="0"/>
          <w:iCs w:val="0"/>
          <w:color w:val="auto"/>
          <w:sz w:val="22"/>
          <w:szCs w:val="22"/>
          <w:lang w:val="en-US"/>
        </w:rPr>
        <w:t xml:space="preserve"> Correlation between depression and anxiety at 3 months post-stroke</w:t>
      </w:r>
      <w:bookmarkEnd w:id="3"/>
    </w:p>
    <w:p w14:paraId="7A31D0A6" w14:textId="77777777" w:rsidR="001F6FD9" w:rsidRPr="000E5E2D" w:rsidRDefault="001F6FD9">
      <w:pPr>
        <w:rPr>
          <w:color w:val="auto"/>
          <w:lang w:val="en-US"/>
        </w:rPr>
      </w:pPr>
    </w:p>
    <w:sectPr w:rsidR="001F6FD9" w:rsidRPr="000E5E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E2D"/>
    <w:rsid w:val="000E47DF"/>
    <w:rsid w:val="000E5E2D"/>
    <w:rsid w:val="001F3EEB"/>
    <w:rsid w:val="001F6FD9"/>
    <w:rsid w:val="00291C27"/>
    <w:rsid w:val="00327C33"/>
    <w:rsid w:val="003B6BEA"/>
    <w:rsid w:val="003D33F7"/>
    <w:rsid w:val="00415B7B"/>
    <w:rsid w:val="004B1D12"/>
    <w:rsid w:val="005D4FCF"/>
    <w:rsid w:val="007F207D"/>
    <w:rsid w:val="00811166"/>
    <w:rsid w:val="00822147"/>
    <w:rsid w:val="008A3B80"/>
    <w:rsid w:val="00923A56"/>
    <w:rsid w:val="00AB10F4"/>
    <w:rsid w:val="00B85392"/>
    <w:rsid w:val="00B86A6D"/>
    <w:rsid w:val="00CE4229"/>
    <w:rsid w:val="00D52FBE"/>
    <w:rsid w:val="00E35937"/>
    <w:rsid w:val="00E43F05"/>
    <w:rsid w:val="00E91DC3"/>
    <w:rsid w:val="00EB0522"/>
    <w:rsid w:val="00F20293"/>
    <w:rsid w:val="00F51397"/>
    <w:rsid w:val="00FD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DC165"/>
  <w15:chartTrackingRefBased/>
  <w15:docId w15:val="{AE592F81-20B0-4D44-A210-6AFB2C5D9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5E2D"/>
    <w:pPr>
      <w:spacing w:line="360" w:lineRule="auto"/>
      <w:jc w:val="both"/>
    </w:pPr>
    <w:rPr>
      <w:rFonts w:ascii="Arial" w:hAnsi="Arial"/>
      <w:color w:val="000000" w:themeColor="text1"/>
      <w:sz w:val="20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E5E2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5E2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5E2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5E2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5E2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5E2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5E2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5E2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5E2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5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5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5E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5E2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5E2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5E2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5E2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5E2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5E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5E2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5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5E2D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5E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5E2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0E5E2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5E2D"/>
    <w:pPr>
      <w:spacing w:line="278" w:lineRule="auto"/>
      <w:ind w:left="720"/>
      <w:contextualSpacing/>
      <w:jc w:val="left"/>
    </w:pPr>
    <w:rPr>
      <w:rFonts w:asciiTheme="minorHAnsi" w:hAnsiTheme="minorHAnsi"/>
      <w:color w:val="auto"/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0E5E2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5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5E2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5E2D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0E5E2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6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Schmitz</dc:creator>
  <cp:keywords/>
  <dc:description/>
  <cp:lastModifiedBy>Timo Schmitz</cp:lastModifiedBy>
  <cp:revision>5</cp:revision>
  <dcterms:created xsi:type="dcterms:W3CDTF">2025-04-28T16:22:00Z</dcterms:created>
  <dcterms:modified xsi:type="dcterms:W3CDTF">2026-04-28T09:26:00Z</dcterms:modified>
</cp:coreProperties>
</file>